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FB41" w14:textId="77777777" w:rsidR="00860124" w:rsidRPr="001F4EA5" w:rsidRDefault="00860124" w:rsidP="008601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before="100" w:beforeAutospacing="1" w:after="100" w:afterAutospacing="1" w:line="240" w:lineRule="auto"/>
        <w:rPr>
          <w:rFonts w:ascii="Helvetica" w:eastAsia="Times New Roman" w:hAnsi="Helvetica" w:cs="Times New Roman"/>
          <w:b/>
          <w:bCs/>
          <w:color w:val="auto"/>
          <w:kern w:val="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1F4EA5">
        <w:rPr>
          <w:rFonts w:ascii="Helvetica" w:eastAsia="Times New Roman" w:hAnsi="Helvetica" w:cs="Times New Roman"/>
          <w:b/>
          <w:bCs/>
          <w:color w:val="auto"/>
          <w:kern w:val="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Supplementary Table S2: Results of the optimization procedure of Lambda and 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793"/>
        <w:gridCol w:w="385"/>
        <w:gridCol w:w="1475"/>
        <w:gridCol w:w="1070"/>
        <w:gridCol w:w="881"/>
        <w:gridCol w:w="959"/>
        <w:gridCol w:w="959"/>
        <w:gridCol w:w="859"/>
        <w:gridCol w:w="837"/>
        <w:gridCol w:w="1720"/>
        <w:gridCol w:w="1404"/>
      </w:tblGrid>
      <w:tr w:rsidR="00860124" w:rsidRPr="00E72E3A" w14:paraId="4EA51D55" w14:textId="77777777" w:rsidTr="00605434">
        <w:trPr>
          <w:tblHeader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E6D3A5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F520B21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ambd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981AE95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F136072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o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567D8D9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rrel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F6B1BA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20D35EA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nsitiv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FDA29E7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cific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F8638DE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eci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406E19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1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1CC7992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lanced Accuracy</w:t>
            </w:r>
          </w:p>
        </w:tc>
        <w:tc>
          <w:tcPr>
            <w:tcW w:w="0" w:type="auto"/>
            <w:vAlign w:val="center"/>
            <w:hideMark/>
          </w:tcPr>
          <w:p w14:paraId="6C608A43" w14:textId="77777777" w:rsidR="00860124" w:rsidRPr="00E72E3A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72E3A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hen’s Kappa</w:t>
            </w:r>
          </w:p>
        </w:tc>
      </w:tr>
      <w:tr w:rsidR="00860124" w:rsidRPr="00E72E3A" w14:paraId="66951DC8" w14:textId="77777777" w:rsidTr="0060543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F631C6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8462D3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741192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76ED14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15F37A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CE7F27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94D9A6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129D6E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D25780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17AEC9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3D3A90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0896F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0</w:t>
            </w:r>
          </w:p>
        </w:tc>
      </w:tr>
      <w:tr w:rsidR="00860124" w:rsidRPr="00E72E3A" w14:paraId="2B2904B3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A4728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CC9611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49F230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80F76D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44E9CC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6E1382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933793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6BF3A5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12D9D8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021FC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28A3BB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C2178E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</w:tr>
      <w:tr w:rsidR="00860124" w:rsidRPr="00E72E3A" w14:paraId="5247B87D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FA6106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0CF52C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A7413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77E635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2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6B56C4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907274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79FA3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804D9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12D9C9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DDDBEB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EEAA5F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7</w:t>
            </w:r>
          </w:p>
        </w:tc>
        <w:tc>
          <w:tcPr>
            <w:tcW w:w="0" w:type="auto"/>
            <w:vAlign w:val="center"/>
            <w:hideMark/>
          </w:tcPr>
          <w:p w14:paraId="2AEC9CC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8</w:t>
            </w:r>
          </w:p>
        </w:tc>
      </w:tr>
      <w:tr w:rsidR="00860124" w:rsidRPr="00E72E3A" w14:paraId="275A182E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47D7BB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CFFC8F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CD690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242D4F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1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8F19E3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8506A1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001FB3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70E920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504900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B16179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993B46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vAlign w:val="center"/>
            <w:hideMark/>
          </w:tcPr>
          <w:p w14:paraId="027D98C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0</w:t>
            </w:r>
          </w:p>
        </w:tc>
      </w:tr>
      <w:tr w:rsidR="00860124" w:rsidRPr="00E72E3A" w14:paraId="23F69B73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65E5E0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D4AF23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F39F0A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D13E7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lanced Accura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256E76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AF8116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9C0F5C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AA1F78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2A2229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11653F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0A1469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vAlign w:val="center"/>
            <w:hideMark/>
          </w:tcPr>
          <w:p w14:paraId="461EBAF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0</w:t>
            </w:r>
          </w:p>
        </w:tc>
      </w:tr>
      <w:tr w:rsidR="00860124" w:rsidRPr="00E72E3A" w14:paraId="2AD03335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6B65F4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D72BC4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ACD4B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268644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hen’s Kapp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9DC4A7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32294E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0B7F0B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B9A3AD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CFA02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63F901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F86DA3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4</w:t>
            </w:r>
          </w:p>
        </w:tc>
        <w:tc>
          <w:tcPr>
            <w:tcW w:w="0" w:type="auto"/>
            <w:vAlign w:val="center"/>
            <w:hideMark/>
          </w:tcPr>
          <w:p w14:paraId="036DEAA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9</w:t>
            </w:r>
          </w:p>
        </w:tc>
      </w:tr>
      <w:tr w:rsidR="00860124" w:rsidRPr="00E72E3A" w14:paraId="18F935A3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0493B9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queClust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480DB3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E65A28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18993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6BB999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6002D4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FD65E4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DEAAC7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EE65A2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61E0BC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9B670D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0713ADA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7</w:t>
            </w:r>
          </w:p>
        </w:tc>
      </w:tr>
      <w:tr w:rsidR="00860124" w:rsidRPr="00E72E3A" w14:paraId="40AE22DE" w14:textId="77777777" w:rsidTr="0060543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B8B658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DC22E6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D7A064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4F666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A182F0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9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D0B61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DE6AA6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524430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B2B548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855BC3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2284A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47485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</w:t>
            </w:r>
          </w:p>
        </w:tc>
      </w:tr>
      <w:tr w:rsidR="00860124" w:rsidRPr="00E72E3A" w14:paraId="3D86E39F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37C778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901C6C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4330F8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5E70B4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A871D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824372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06471D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86F1D9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9CE17D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74AC8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10B9DB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14:paraId="15AD89A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9</w:t>
            </w:r>
          </w:p>
        </w:tc>
      </w:tr>
      <w:tr w:rsidR="00860124" w:rsidRPr="00E72E3A" w14:paraId="6A42D8A4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AD732A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C0614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B61BF3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FF228B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2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8114FC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B2F11F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7D1D85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864B19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9FD7B4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C6ECD4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1C4D92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5</w:t>
            </w:r>
          </w:p>
        </w:tc>
        <w:tc>
          <w:tcPr>
            <w:tcW w:w="0" w:type="auto"/>
            <w:vAlign w:val="center"/>
            <w:hideMark/>
          </w:tcPr>
          <w:p w14:paraId="47CBA34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</w:tr>
      <w:tr w:rsidR="00860124" w:rsidRPr="00E72E3A" w14:paraId="42EA5CCE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17DF83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8A88B1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4EC7F7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FE1F19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1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9FDD1C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964667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BBB305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73AE015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8B37B5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88FA02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8FFF96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vAlign w:val="center"/>
            <w:hideMark/>
          </w:tcPr>
          <w:p w14:paraId="4F10647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</w:t>
            </w:r>
          </w:p>
        </w:tc>
      </w:tr>
      <w:tr w:rsidR="00860124" w:rsidRPr="00E72E3A" w14:paraId="40D4ABD7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3F71A3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B464A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885290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7833E9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hen’s Kapp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05134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AC15E5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74CF76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EBB76B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8C63DF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843433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77711D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  <w:tc>
          <w:tcPr>
            <w:tcW w:w="0" w:type="auto"/>
            <w:vAlign w:val="center"/>
            <w:hideMark/>
          </w:tcPr>
          <w:p w14:paraId="7DF5268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</w:t>
            </w:r>
          </w:p>
        </w:tc>
      </w:tr>
      <w:tr w:rsidR="00860124" w:rsidRPr="00E72E3A" w14:paraId="10E2AC75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9D12EF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luster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04C8F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79DE3B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F361B0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9B8C2A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4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011317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EA3EBD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19C4F4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49965E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BE6267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75F09E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8</w:t>
            </w:r>
          </w:p>
        </w:tc>
        <w:tc>
          <w:tcPr>
            <w:tcW w:w="0" w:type="auto"/>
            <w:vAlign w:val="center"/>
            <w:hideMark/>
          </w:tcPr>
          <w:p w14:paraId="540CFA1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40</w:t>
            </w:r>
          </w:p>
        </w:tc>
      </w:tr>
      <w:tr w:rsidR="00860124" w:rsidRPr="00E72E3A" w14:paraId="73089285" w14:textId="77777777" w:rsidTr="0060543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2FEBA2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138461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6E64EC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C69016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366E55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7830A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6EFB43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4E250C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941496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8AA5C0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A9916F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12D1D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7</w:t>
            </w:r>
          </w:p>
        </w:tc>
      </w:tr>
      <w:tr w:rsidR="00860124" w:rsidRPr="00E72E3A" w14:paraId="42FDF33E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AE9F6B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CAADB2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1A6D0CB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7A4E33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cura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ADD5B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6EC259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C6C065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73B758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F18413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08AA2E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198ACD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2</w:t>
            </w:r>
          </w:p>
        </w:tc>
        <w:tc>
          <w:tcPr>
            <w:tcW w:w="0" w:type="auto"/>
            <w:vAlign w:val="center"/>
            <w:hideMark/>
          </w:tcPr>
          <w:p w14:paraId="792CB3E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860124" w:rsidRPr="00E72E3A" w14:paraId="2E26F96D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3695B0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D5FCA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4A55B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DC7B03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2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0BFFA2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FEDAC9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02528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024D7B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073623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58AB0D0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4AE128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5</w:t>
            </w:r>
          </w:p>
        </w:tc>
        <w:tc>
          <w:tcPr>
            <w:tcW w:w="0" w:type="auto"/>
            <w:vAlign w:val="center"/>
            <w:hideMark/>
          </w:tcPr>
          <w:p w14:paraId="750A7B3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</w:tr>
      <w:tr w:rsidR="00860124" w:rsidRPr="00E72E3A" w14:paraId="4F4886D8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83BA6D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37C2A3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D6C955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9A8F84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1-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24989F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A3DCDB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0091C2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888D82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D8686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D29AE94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31B2CF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149911B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7</w:t>
            </w:r>
          </w:p>
        </w:tc>
      </w:tr>
      <w:tr w:rsidR="00860124" w:rsidRPr="00E72E3A" w14:paraId="2EDB1328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69FA9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8C0335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07DCC4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5125A17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hen’s Kapp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171B31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D7B0F5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507CBE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726343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FADC69F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8A994C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CBDA063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4</w:t>
            </w:r>
          </w:p>
        </w:tc>
        <w:tc>
          <w:tcPr>
            <w:tcW w:w="0" w:type="auto"/>
            <w:vAlign w:val="center"/>
            <w:hideMark/>
          </w:tcPr>
          <w:p w14:paraId="21BEC6B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3</w:t>
            </w:r>
          </w:p>
        </w:tc>
      </w:tr>
      <w:tr w:rsidR="00860124" w:rsidRPr="00E72E3A" w14:paraId="088DF9D1" w14:textId="77777777" w:rsidTr="00605434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57ABED9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TimeAtClust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0F85216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720C3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F4BFF0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183E0A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B4F1B1C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CFE38D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6598518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353C0A2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F11FBAA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FF0897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14:paraId="69D76D6E" w14:textId="77777777" w:rsidR="00860124" w:rsidRPr="00C51CF6" w:rsidRDefault="00860124" w:rsidP="006054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51CF6"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</w:tr>
    </w:tbl>
    <w:p w14:paraId="462A3EA4" w14:textId="77777777" w:rsidR="009A4FCD" w:rsidRPr="00860124" w:rsidRDefault="009A4FCD" w:rsidP="00860124"/>
    <w:sectPr w:rsidR="009A4FCD" w:rsidRPr="00860124" w:rsidSect="00524BD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DF9"/>
    <w:multiLevelType w:val="hybridMultilevel"/>
    <w:tmpl w:val="F81CEF9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4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C7"/>
    <w:rsid w:val="000A4F87"/>
    <w:rsid w:val="00203BDC"/>
    <w:rsid w:val="00524BD9"/>
    <w:rsid w:val="0070009C"/>
    <w:rsid w:val="00860124"/>
    <w:rsid w:val="00923B1D"/>
    <w:rsid w:val="009677AB"/>
    <w:rsid w:val="009A4FCD"/>
    <w:rsid w:val="009D2C00"/>
    <w:rsid w:val="00C17BD2"/>
    <w:rsid w:val="00E14262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53E1"/>
  <w15:chartTrackingRefBased/>
  <w15:docId w15:val="{002FF3B7-27ED-8E42-A082-FF6D307B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76" w:lineRule="auto"/>
    </w:pPr>
    <w:rPr>
      <w:rFonts w:ascii="Aptos" w:eastAsia="Aptos" w:hAnsi="Aptos" w:cs="Apto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3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3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3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3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3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3E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3E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3E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3E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3E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3E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3E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3E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3EC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3E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3EC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3E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3EC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B3E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3E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3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3E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B3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3EC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qFormat/>
    <w:rsid w:val="00FB3E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3E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3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3EC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B3EC7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Absatz-Standardschriftart"/>
    <w:rsid w:val="00FB3EC7"/>
    <w:rPr>
      <w:lang w:val="en-US"/>
    </w:rPr>
  </w:style>
  <w:style w:type="paragraph" w:styleId="Beschriftung">
    <w:name w:val="caption"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Aptos" w:eastAsia="Aptos" w:hAnsi="Aptos" w:cs="Aptos"/>
      <w:color w:val="000000"/>
      <w:kern w:val="0"/>
      <w:sz w:val="36"/>
      <w:szCs w:val="36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EinfacheTabelle3">
    <w:name w:val="Plain Table 3"/>
    <w:basedOn w:val="NormaleTabelle"/>
    <w:uiPriority w:val="43"/>
    <w:rsid w:val="00524B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, Marvin</dc:creator>
  <cp:keywords/>
  <dc:description/>
  <cp:lastModifiedBy>Guth, Marvin</cp:lastModifiedBy>
  <cp:revision>2</cp:revision>
  <dcterms:created xsi:type="dcterms:W3CDTF">2025-11-17T19:35:00Z</dcterms:created>
  <dcterms:modified xsi:type="dcterms:W3CDTF">2025-11-17T19:35:00Z</dcterms:modified>
</cp:coreProperties>
</file>